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9210" cy="8688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8688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851"/>
                              <w:gridCol w:w="1842"/>
                              <w:gridCol w:w="567"/>
                              <w:gridCol w:w="2268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04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2 T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04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both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ultiplex PCR reaction (for single cells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Reagent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Volume for one reaction (µ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xPCR  buffer with Mg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NTPs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outer forward ALU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reverse ALU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forward α-satellit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outer reverse α-satellit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forward LINE-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outer reverse LINE-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ast Start Taq DNA polymeras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∑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04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ingleplex PCR reaction for α-satellite, LINE1, and ALU repeats, respectivel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Volume for one reaction (µ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Reagent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α-satellite or LINE-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L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xPCR buffer with MgC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NTPs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forward primer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 inner reverse primer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 µM universal primer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ast Start Taq DNA polymerase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mplate*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36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∑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046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*for single cells the multiplex-PCR product was used as templat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umber of cycle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nnealing temper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ultiplex PCR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7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LU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α-satellite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7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INE-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240" w:before="0" w:after="0"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684.1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851"/>
                        <w:gridCol w:w="1842"/>
                        <w:gridCol w:w="567"/>
                        <w:gridCol w:w="2268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804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2 Tabl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04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both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ultiplex PCR reaction (for single cells).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Reagent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olume for one reaction (µl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xPCR  buffer with MgC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NTPs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outer forward ALU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reverse ALU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forward α-satellite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outer reverse α-satellite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forward LINE-1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outer reverse LINE-1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ast Start Taq DNA polymerase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d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.8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∑</w:t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04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ingleplex PCR reaction for α-satellite, LINE1, and ALU repeats, respectively.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67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olume for one reaction (µl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Reagent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α-satellite or LINE-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LU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xPCR buffer with MgC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NTPs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forward primer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 inner reverse primer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 µM universal primer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ast Start Taq DNA polymerase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emplate*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d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.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36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∑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046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*for single cells the multiplex-PCR product was used as template.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umber of cycles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nnealing temperature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ultiplex PCR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7°C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LU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2°C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α-satellite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7°C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INE-1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240" w:before="0" w:after="0"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0°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32:00Z</dcterms:modified>
  <cp:revision>85</cp:revision>
  <dc:subject/>
  <dc:title/>
</cp:coreProperties>
</file>